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4E109" w14:textId="5132C4AB" w:rsidR="00180AF9" w:rsidRPr="00030676" w:rsidRDefault="0052490D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  <w:proofErr w:type="gramStart"/>
      <w:r>
        <w:rPr>
          <w:b/>
          <w:bCs/>
          <w:lang w:val="en-US"/>
        </w:rPr>
        <w:t>Additional</w:t>
      </w:r>
      <w:r w:rsidR="00180AF9" w:rsidRPr="00030676">
        <w:rPr>
          <w:b/>
          <w:bCs/>
          <w:lang w:val="en-US"/>
        </w:rPr>
        <w:t xml:space="preserve"> File 1</w:t>
      </w:r>
      <w:r w:rsidR="00180AF9" w:rsidRPr="00030676">
        <w:rPr>
          <w:lang w:val="en-US"/>
        </w:rPr>
        <w:t>.</w:t>
      </w:r>
      <w:proofErr w:type="gramEnd"/>
      <w:r w:rsidR="00180AF9" w:rsidRPr="00030676">
        <w:rPr>
          <w:lang w:val="en-US"/>
        </w:rPr>
        <w:t xml:space="preserve"> </w:t>
      </w:r>
    </w:p>
    <w:p w14:paraId="239A0192" w14:textId="77777777" w:rsidR="00180AF9" w:rsidRPr="00030676" w:rsidRDefault="00180AF9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</w:p>
    <w:p w14:paraId="663AF5B5" w14:textId="77777777" w:rsidR="00180AF9" w:rsidRPr="00030676" w:rsidRDefault="00180AF9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  <w:r w:rsidRPr="00030676">
        <w:rPr>
          <w:noProof/>
          <w:lang w:val="en-US" w:eastAsia="en-US"/>
        </w:rPr>
        <w:drawing>
          <wp:inline distT="0" distB="0" distL="0" distR="0" wp14:anchorId="71CB2448" wp14:editId="193BDAD7">
            <wp:extent cx="3231784" cy="3190875"/>
            <wp:effectExtent l="0" t="0" r="6985" b="0"/>
            <wp:docPr id="30" name="Grafik 30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953" cy="319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1F61" w14:textId="77777777" w:rsidR="00180AF9" w:rsidRPr="00030676" w:rsidRDefault="00180AF9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</w:p>
    <w:p w14:paraId="034DCB65" w14:textId="073FD451" w:rsidR="00180AF9" w:rsidRPr="00030676" w:rsidRDefault="007F28D3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  <w:proofErr w:type="gramStart"/>
      <w:r>
        <w:rPr>
          <w:lang w:val="en-US"/>
        </w:rPr>
        <w:t>Additional</w:t>
      </w:r>
      <w:r w:rsidR="00180AF9" w:rsidRPr="00030676">
        <w:rPr>
          <w:lang w:val="en-US"/>
        </w:rPr>
        <w:t xml:space="preserve"> File 1.</w:t>
      </w:r>
      <w:proofErr w:type="gramEnd"/>
      <w:r w:rsidR="00180AF9" w:rsidRPr="00030676">
        <w:rPr>
          <w:lang w:val="en-US"/>
        </w:rPr>
        <w:t xml:space="preserve"> Relationship of the displacement oscillation (S) and oscillation velocity (V) in relation to the oscillation acceleration (a). After the single mechanical impulse is delivered </w:t>
      </w:r>
      <w:proofErr w:type="gramStart"/>
      <w:r w:rsidR="00180AF9" w:rsidRPr="00030676">
        <w:rPr>
          <w:lang w:val="en-US"/>
        </w:rPr>
        <w:t>and</w:t>
      </w:r>
      <w:proofErr w:type="gramEnd"/>
      <w:r w:rsidR="00180AF9" w:rsidRPr="00030676">
        <w:rPr>
          <w:lang w:val="en-US"/>
        </w:rPr>
        <w:t xml:space="preserve"> quick released under constant precompression, the tissue being measured responds immediately in the form of a damped oscillation, causing the co-oscillation of: a) a tissue being measured, b) the pre-compressed subcutaneous tissue layers above the tissue (ie superficial skeletal muscle), c) the testing-end, d) measurement mechanism, e) accelerometer attached to the measurement mechanism. Damped oscillation of a soft biological tissue is registered in the form of an acceleration graph (a).</w:t>
      </w:r>
    </w:p>
    <w:p w14:paraId="5A809E9B" w14:textId="77777777" w:rsidR="00180AF9" w:rsidRPr="00030676" w:rsidRDefault="00180AF9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</w:p>
    <w:p w14:paraId="13519401" w14:textId="77777777" w:rsidR="000003FE" w:rsidRPr="00030676" w:rsidRDefault="000003FE">
      <w:pPr>
        <w:spacing w:after="160" w:line="259" w:lineRule="auto"/>
        <w:rPr>
          <w:rStyle w:val="fontstyle01"/>
          <w:color w:val="auto"/>
          <w:lang w:val="en-US"/>
        </w:rPr>
      </w:pPr>
      <w:r w:rsidRPr="00030676">
        <w:rPr>
          <w:rStyle w:val="fontstyle01"/>
          <w:color w:val="auto"/>
          <w:lang w:val="en-US"/>
        </w:rPr>
        <w:br w:type="page"/>
      </w:r>
    </w:p>
    <w:p w14:paraId="3BA79FDD" w14:textId="55AB27EA" w:rsidR="00180AF9" w:rsidRPr="00030676" w:rsidRDefault="00180AF9" w:rsidP="00180AF9">
      <w:pPr>
        <w:spacing w:line="480" w:lineRule="auto"/>
        <w:rPr>
          <w:lang w:val="en-US" w:eastAsia="de-DE"/>
        </w:rPr>
      </w:pPr>
      <w:r w:rsidRPr="00030676">
        <w:rPr>
          <w:rStyle w:val="fontstyle01"/>
          <w:color w:val="auto"/>
          <w:lang w:val="en-US"/>
        </w:rPr>
        <w:lastRenderedPageBreak/>
        <w:t xml:space="preserve">The legend of </w:t>
      </w:r>
      <w:r w:rsidR="007F28D3">
        <w:rPr>
          <w:lang w:val="en-US"/>
        </w:rPr>
        <w:t>Additional</w:t>
      </w:r>
      <w:r w:rsidR="007F28D3" w:rsidRPr="00030676">
        <w:rPr>
          <w:lang w:val="en-US"/>
        </w:rPr>
        <w:t xml:space="preserve"> File</w:t>
      </w:r>
      <w:r w:rsidR="007F28D3" w:rsidRPr="00030676">
        <w:rPr>
          <w:rStyle w:val="fontstyle01"/>
          <w:color w:val="auto"/>
          <w:lang w:val="en-US"/>
        </w:rPr>
        <w:t xml:space="preserve"> </w:t>
      </w:r>
      <w:bookmarkStart w:id="0" w:name="_GoBack"/>
      <w:bookmarkEnd w:id="0"/>
      <w:r w:rsidRPr="00030676">
        <w:rPr>
          <w:rStyle w:val="fontstyle01"/>
          <w:color w:val="auto"/>
          <w:lang w:val="en-US"/>
        </w:rPr>
        <w:t>1:</w:t>
      </w:r>
    </w:p>
    <w:tbl>
      <w:tblPr>
        <w:tblW w:w="10485" w:type="dxa"/>
        <w:tblInd w:w="-7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8640"/>
      </w:tblGrid>
      <w:tr w:rsidR="00030676" w:rsidRPr="00030676" w14:paraId="7904BE45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CAF4A" w14:textId="77777777" w:rsidR="00180AF9" w:rsidRPr="00030676" w:rsidRDefault="00180AF9" w:rsidP="00DF0CC4">
            <w:r w:rsidRPr="00030676">
              <w:rPr>
                <w:rStyle w:val="fontstyle01"/>
                <w:color w:val="auto"/>
              </w:rPr>
              <w:t>Symbol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60BC" w14:textId="77777777" w:rsidR="00180AF9" w:rsidRPr="00030676" w:rsidRDefault="00180AF9" w:rsidP="00DF0CC4">
            <w:r w:rsidRPr="00030676">
              <w:rPr>
                <w:rStyle w:val="fontstyle01"/>
                <w:color w:val="auto"/>
              </w:rPr>
              <w:t>Description</w:t>
            </w:r>
          </w:p>
        </w:tc>
      </w:tr>
      <w:tr w:rsidR="00030676" w:rsidRPr="00030676" w14:paraId="7F592626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6330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a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07AC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Acceleration of oscillation [mG]</w:t>
            </w:r>
          </w:p>
        </w:tc>
      </w:tr>
      <w:tr w:rsidR="00030676" w:rsidRPr="00030676" w14:paraId="329E2E1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89C0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a0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4DA9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Maximum acceleration</w:t>
            </w:r>
          </w:p>
        </w:tc>
      </w:tr>
      <w:tr w:rsidR="00030676" w:rsidRPr="00030676" w14:paraId="0EE3C037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6FE3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a1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4C81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Maximum displacement ie maximum tissue resistance</w:t>
            </w:r>
          </w:p>
        </w:tc>
      </w:tr>
      <w:tr w:rsidR="00030676" w:rsidRPr="00E06720" w14:paraId="4B9CF4B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BF2B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a2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FAF83" w14:textId="77777777" w:rsidR="00180AF9" w:rsidRPr="00E06720" w:rsidRDefault="00180AF9" w:rsidP="00DF0CC4">
            <w:pPr>
              <w:rPr>
                <w:lang w:val="en-NZ"/>
              </w:rPr>
            </w:pPr>
            <w:r w:rsidRPr="00E06720">
              <w:rPr>
                <w:rStyle w:val="fontstyle21"/>
                <w:color w:val="auto"/>
                <w:lang w:val="en-NZ"/>
              </w:rPr>
              <w:t>Opposite displacement due to residual inertia</w:t>
            </w:r>
          </w:p>
        </w:tc>
      </w:tr>
      <w:tr w:rsidR="00030676" w:rsidRPr="00E06720" w14:paraId="24EEFE34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6FFD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a3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36BE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Maximum displacement of the second period of damped oscillation</w:t>
            </w:r>
          </w:p>
        </w:tc>
      </w:tr>
      <w:tr w:rsidR="00030676" w:rsidRPr="00E06720" w14:paraId="683B5C15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C8EF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ΔS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73EE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Pre-compression of subcutaneous tissues</w:t>
            </w:r>
          </w:p>
        </w:tc>
      </w:tr>
      <w:tr w:rsidR="00030676" w:rsidRPr="00030676" w14:paraId="2FAD736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87DC0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Δl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0CB6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Maximum displacement</w:t>
            </w:r>
          </w:p>
        </w:tc>
      </w:tr>
      <w:tr w:rsidR="00030676" w:rsidRPr="00E06720" w14:paraId="7C5B5844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866C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mprobe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99B5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Mass of the measurement mechanism</w:t>
            </w:r>
          </w:p>
        </w:tc>
      </w:tr>
      <w:tr w:rsidR="00030676" w:rsidRPr="00030676" w14:paraId="1EF919DD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2CA7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S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EE7E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Tissue oscillation - displacement [mm]</w:t>
            </w:r>
          </w:p>
        </w:tc>
      </w:tr>
      <w:tr w:rsidR="00030676" w:rsidRPr="00030676" w14:paraId="4AB58B64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EEB4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4ACE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Time [ms]</w:t>
            </w:r>
          </w:p>
        </w:tc>
      </w:tr>
      <w:tr w:rsidR="00030676" w:rsidRPr="00E06720" w14:paraId="24577F9E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14AE7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mi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5602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end of mechanical impulse</w:t>
            </w:r>
          </w:p>
        </w:tc>
      </w:tr>
      <w:tr w:rsidR="00030676" w:rsidRPr="00E06720" w14:paraId="289393A2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791A9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0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E240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point where max acceleration is reached</w:t>
            </w:r>
          </w:p>
        </w:tc>
      </w:tr>
      <w:tr w:rsidR="00030676" w:rsidRPr="00E06720" w14:paraId="15A9A22B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37449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T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E477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Start of the mechanical impulse</w:t>
            </w:r>
          </w:p>
        </w:tc>
      </w:tr>
      <w:tr w:rsidR="00030676" w:rsidRPr="00E06720" w14:paraId="45FBB2E2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05B1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r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A285F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point of tissue recovery to its original shape</w:t>
            </w:r>
          </w:p>
        </w:tc>
      </w:tr>
      <w:tr w:rsidR="00030676" w:rsidRPr="00030676" w14:paraId="0BA97AEB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50EE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s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A994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>Zero acceleration ie maximum velocity</w:t>
            </w:r>
          </w:p>
        </w:tc>
      </w:tr>
      <w:tr w:rsidR="00030676" w:rsidRPr="00E06720" w14:paraId="07931D4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4F6D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t – t0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026E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of acceleration to increase from zero to maximum</w:t>
            </w:r>
          </w:p>
        </w:tc>
      </w:tr>
      <w:tr w:rsidR="00030676" w:rsidRPr="00E06720" w14:paraId="5404171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765DE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0 – ts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C227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of acceleration to decrease from maximum back to zero</w:t>
            </w:r>
          </w:p>
        </w:tc>
      </w:tr>
      <w:tr w:rsidR="00030676" w:rsidRPr="00E06720" w14:paraId="021E3F12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1E7B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s – t1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92CF4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to decrease from maximum velocity to zero velocity of deformation (tissue resistance equals with force of deformation)</w:t>
            </w:r>
          </w:p>
        </w:tc>
      </w:tr>
      <w:tr w:rsidR="00030676" w:rsidRPr="00E06720" w14:paraId="1569A05A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5261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1 – tr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3FF6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of acceleration to increase from maximum displacement to its original shape</w:t>
            </w:r>
          </w:p>
        </w:tc>
      </w:tr>
      <w:tr w:rsidR="00030676" w:rsidRPr="00E06720" w14:paraId="65D75743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96A53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r – t2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0AC86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of acceleration to decrease from recovered original shape to the opposite displacement</w:t>
            </w:r>
          </w:p>
        </w:tc>
      </w:tr>
      <w:tr w:rsidR="00030676" w:rsidRPr="00E06720" w14:paraId="569CB416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B833A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1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1266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point of maximum displacement</w:t>
            </w:r>
          </w:p>
        </w:tc>
      </w:tr>
      <w:tr w:rsidR="00030676" w:rsidRPr="00E06720" w14:paraId="67AC9789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59272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2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132D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point of maximum opposite displacement</w:t>
            </w:r>
          </w:p>
        </w:tc>
      </w:tr>
      <w:tr w:rsidR="00030676" w:rsidRPr="00E06720" w14:paraId="645B096F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E5C14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3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4806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point of maximum displacement of the second oscillation</w:t>
            </w:r>
          </w:p>
        </w:tc>
      </w:tr>
      <w:tr w:rsidR="00030676" w:rsidRPr="00E06720" w14:paraId="084A6623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DFD0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t2 – t3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E50A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The time between two consecutive displacements</w:t>
            </w:r>
          </w:p>
        </w:tc>
      </w:tr>
      <w:tr w:rsidR="00030676" w:rsidRPr="00E06720" w14:paraId="49F7859F" w14:textId="77777777" w:rsidTr="00030676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F45B" w14:textId="77777777" w:rsidR="00180AF9" w:rsidRPr="00030676" w:rsidRDefault="00180AF9" w:rsidP="00DF0CC4">
            <w:r w:rsidRPr="00030676">
              <w:rPr>
                <w:rStyle w:val="fontstyle21"/>
                <w:color w:val="auto"/>
              </w:rPr>
              <w:t xml:space="preserve">V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FDE9" w14:textId="77777777" w:rsidR="00180AF9" w:rsidRPr="00030676" w:rsidRDefault="00180AF9" w:rsidP="00DF0CC4">
            <w:pPr>
              <w:rPr>
                <w:lang w:val="en-US"/>
              </w:rPr>
            </w:pPr>
            <w:r w:rsidRPr="00030676">
              <w:rPr>
                <w:rStyle w:val="fontstyle21"/>
                <w:color w:val="auto"/>
                <w:lang w:val="en-US"/>
              </w:rPr>
              <w:t>Velocity of oscillation [m/s]</w:t>
            </w:r>
          </w:p>
        </w:tc>
      </w:tr>
    </w:tbl>
    <w:p w14:paraId="37CE0485" w14:textId="77777777" w:rsidR="00180AF9" w:rsidRPr="00030676" w:rsidRDefault="00180AF9" w:rsidP="00180AF9">
      <w:pPr>
        <w:tabs>
          <w:tab w:val="left" w:pos="7088"/>
        </w:tabs>
        <w:spacing w:line="480" w:lineRule="auto"/>
        <w:ind w:right="787"/>
        <w:rPr>
          <w:lang w:val="en-US"/>
        </w:rPr>
      </w:pPr>
    </w:p>
    <w:p w14:paraId="75904166" w14:textId="77777777" w:rsidR="00E249BE" w:rsidRPr="00030676" w:rsidRDefault="00E249BE">
      <w:pPr>
        <w:rPr>
          <w:lang w:val="en-US"/>
        </w:rPr>
      </w:pPr>
    </w:p>
    <w:sectPr w:rsidR="00E249BE" w:rsidRPr="00030676" w:rsidSect="00DF0CC4">
      <w:pgSz w:w="11906" w:h="16838"/>
      <w:pgMar w:top="1417" w:right="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Arial Fett">
    <w:altName w:val="Arial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0AF9"/>
    <w:rsid w:val="000003FE"/>
    <w:rsid w:val="00030676"/>
    <w:rsid w:val="000D3454"/>
    <w:rsid w:val="00120360"/>
    <w:rsid w:val="00180AF9"/>
    <w:rsid w:val="003D772B"/>
    <w:rsid w:val="00447CBA"/>
    <w:rsid w:val="004E61C0"/>
    <w:rsid w:val="0052490D"/>
    <w:rsid w:val="00577977"/>
    <w:rsid w:val="005C5A9F"/>
    <w:rsid w:val="00624BC3"/>
    <w:rsid w:val="007C4A12"/>
    <w:rsid w:val="007E77EF"/>
    <w:rsid w:val="007F28D3"/>
    <w:rsid w:val="00877FF2"/>
    <w:rsid w:val="009A2DC1"/>
    <w:rsid w:val="00A54495"/>
    <w:rsid w:val="00AA3606"/>
    <w:rsid w:val="00B22915"/>
    <w:rsid w:val="00B81010"/>
    <w:rsid w:val="00BE3D6F"/>
    <w:rsid w:val="00C50163"/>
    <w:rsid w:val="00CF1C72"/>
    <w:rsid w:val="00CF5C0E"/>
    <w:rsid w:val="00D46FCD"/>
    <w:rsid w:val="00DF0CC4"/>
    <w:rsid w:val="00E06720"/>
    <w:rsid w:val="00E2275E"/>
    <w:rsid w:val="00E249BE"/>
    <w:rsid w:val="00EC280A"/>
    <w:rsid w:val="00F11261"/>
    <w:rsid w:val="00FD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4C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180A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A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A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styleId="TOCHeading">
    <w:name w:val="TOC Heading"/>
    <w:basedOn w:val="Heading1"/>
    <w:next w:val="Normal"/>
    <w:qFormat/>
    <w:rsid w:val="00180AF9"/>
    <w:pPr>
      <w:spacing w:before="480" w:line="276" w:lineRule="auto"/>
      <w:jc w:val="center"/>
      <w:outlineLvl w:val="9"/>
    </w:pPr>
    <w:rPr>
      <w:rFonts w:asciiTheme="minorHAnsi" w:eastAsia="Times New Roman" w:hAnsiTheme="minorHAnsi" w:cs="Times New Roman"/>
      <w:b/>
      <w:bCs/>
      <w:color w:val="auto"/>
      <w:sz w:val="40"/>
      <w:szCs w:val="28"/>
      <w:lang w:val="de-DE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180A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80AF9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ntstyle01">
    <w:name w:val="fontstyle01"/>
    <w:basedOn w:val="DefaultParagraphFont"/>
    <w:rsid w:val="00180AF9"/>
    <w:rPr>
      <w:rFonts w:ascii="Arial Fett" w:hAnsi="Arial Fet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80AF9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03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03FE"/>
  </w:style>
  <w:style w:type="character" w:customStyle="1" w:styleId="CommentTextChar">
    <w:name w:val="Comment Text Char"/>
    <w:basedOn w:val="DefaultParagraphFont"/>
    <w:link w:val="CommentText"/>
    <w:uiPriority w:val="99"/>
    <w:rsid w:val="000003F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0003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3FE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FE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180A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A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A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styleId="TOCHeading">
    <w:name w:val="TOC Heading"/>
    <w:basedOn w:val="Heading1"/>
    <w:next w:val="Normal"/>
    <w:qFormat/>
    <w:rsid w:val="00180AF9"/>
    <w:pPr>
      <w:spacing w:before="480" w:line="276" w:lineRule="auto"/>
      <w:jc w:val="center"/>
      <w:outlineLvl w:val="9"/>
    </w:pPr>
    <w:rPr>
      <w:rFonts w:asciiTheme="minorHAnsi" w:eastAsia="Times New Roman" w:hAnsiTheme="minorHAnsi" w:cs="Times New Roman"/>
      <w:b/>
      <w:bCs/>
      <w:color w:val="auto"/>
      <w:sz w:val="40"/>
      <w:szCs w:val="28"/>
      <w:lang w:val="de-DE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180AF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80AF9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ntstyle01">
    <w:name w:val="fontstyle01"/>
    <w:basedOn w:val="DefaultParagraphFont"/>
    <w:rsid w:val="00180AF9"/>
    <w:rPr>
      <w:rFonts w:ascii="Arial Fett" w:hAnsi="Arial Fet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80AF9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03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03FE"/>
  </w:style>
  <w:style w:type="character" w:customStyle="1" w:styleId="CommentTextChar">
    <w:name w:val="Comment Text Char"/>
    <w:basedOn w:val="DefaultParagraphFont"/>
    <w:link w:val="CommentText"/>
    <w:uiPriority w:val="99"/>
    <w:rsid w:val="000003F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0003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3FE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FE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25</Characters>
  <Application>Microsoft Office Word</Application>
  <DocSecurity>0</DocSecurity>
  <Lines>7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nuela Lindner</dc:creator>
  <cp:keywords/>
  <dc:description/>
  <cp:lastModifiedBy>CBAYLON</cp:lastModifiedBy>
  <cp:revision>7</cp:revision>
  <cp:lastPrinted>2017-07-14T04:23:00Z</cp:lastPrinted>
  <dcterms:created xsi:type="dcterms:W3CDTF">2018-02-02T18:05:00Z</dcterms:created>
  <dcterms:modified xsi:type="dcterms:W3CDTF">2018-03-15T09:58:00Z</dcterms:modified>
</cp:coreProperties>
</file>